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3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andidate metabolites </w:t>
      </w:r>
      <w:r>
        <w:rPr>
          <w:rFonts w:cs="Times New Roman" w:ascii="Times New Roman" w:hAnsi="Times New Roman"/>
          <w:color w:val="000000"/>
          <w:sz w:val="24"/>
        </w:rPr>
        <w:t xml:space="preserve">identified by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 xml:space="preserve">C-HSQC spectra during </w:t>
      </w:r>
      <w:r>
        <w:rPr>
          <w:rFonts w:cs="Times New Roman" w:ascii="Times New Roman" w:hAnsi="Times New Roman"/>
          <w:color w:val="000000"/>
          <w:sz w:val="24"/>
        </w:rPr>
        <w:t>silkworm development from fourth instar through ecdysis to fifth instar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450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5"/>
        <w:gridCol w:w="4092"/>
      </w:tblGrid>
      <w:tr>
        <w:trPr>
          <w:trHeight w:val="270" w:hRule="atLeast"/>
        </w:trPr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No.</w:t>
            </w:r>
          </w:p>
        </w:tc>
        <w:tc>
          <w:tcPr>
            <w:tcW w:w="4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NAME</w:t>
            </w:r>
          </w:p>
        </w:tc>
      </w:tr>
      <w:tr>
        <w:trPr>
          <w:trHeight w:val="270" w:hRule="atLeast"/>
        </w:trPr>
        <w:tc>
          <w:tcPr>
            <w:tcW w:w="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</w:t>
            </w:r>
          </w:p>
        </w:tc>
        <w:tc>
          <w:tcPr>
            <w:tcW w:w="4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L-ornith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Asparag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alpha-methyl-DL-ser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GABA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Oxalacetic acid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6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Lys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7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L-3-Hydroxy-3-Methylglutaryl CoA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8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Acetyl CoA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9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Phenylala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0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Chol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1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-Ribulose 5-phosph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2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Tetrahydrofolic acid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3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-Erythrose 4-phosph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4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ATP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5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Carnos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6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S-Adenosyl-L-Methio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7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UDP-Glucos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8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Glutam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19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L-mal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0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(+)galactos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1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Leuc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2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Coenzyme A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3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Fumaric acid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4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Isoleuc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5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Glutam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6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Sorbitol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7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-Gluconic lacto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8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-hydroxy pral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29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Val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0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Argi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1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Trehalos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2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Prol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3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Cystathio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4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Glutathio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5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ulcitol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6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Threo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7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-fructose-6phosph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8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Glucos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9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Glyc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0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Chol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1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Histid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2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Ala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3</w:t>
            </w:r>
          </w:p>
        </w:tc>
        <w:tc>
          <w:tcPr>
            <w:tcW w:w="4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beta-ala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4</w:t>
            </w:r>
          </w:p>
        </w:tc>
        <w:tc>
          <w:tcPr>
            <w:tcW w:w="4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Methion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5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PhosphoChol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6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Pyruv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7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Ser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8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Lact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49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Inosin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0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Pyroglutamic acid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1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Cytidine 5-diphosphate(CDP)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2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D-Mannos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3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myo-inositol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4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glycerol-3-phosph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5</w:t>
            </w:r>
          </w:p>
        </w:tc>
        <w:tc>
          <w:tcPr>
            <w:tcW w:w="4092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Acetate</w:t>
            </w:r>
          </w:p>
        </w:tc>
      </w:tr>
      <w:tr>
        <w:trPr>
          <w:trHeight w:val="270" w:hRule="atLeast"/>
        </w:trPr>
        <w:tc>
          <w:tcPr>
            <w:tcW w:w="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56</w:t>
            </w:r>
          </w:p>
        </w:tc>
        <w:tc>
          <w:tcPr>
            <w:tcW w:w="4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16"/>
                <w:szCs w:val="22"/>
              </w:rPr>
              <w:t>3-phosphoglycerate</w:t>
            </w:r>
          </w:p>
        </w:tc>
      </w:tr>
    </w:tbl>
    <w:p>
      <w:pPr>
        <w:pStyle w:val="Normal"/>
        <w:tabs>
          <w:tab w:val="clear" w:pos="840"/>
          <w:tab w:val="left" w:pos="2910" w:leader="none"/>
        </w:tabs>
        <w:rPr/>
      </w:pPr>
      <w:r>
        <w:rPr/>
      </w:r>
    </w:p>
    <w:p>
      <w:pPr>
        <w:pStyle w:val="Style12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18:00Z</dcterms:modified>
  <cp:revision>5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